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2035"/>
        <w:tblOverlap w:val="never"/>
        <w:tblW w:w="8520" w:type="dxa"/>
        <w:jc w:val="center"/>
        <w:tblLook w:val="04A0" w:firstRow="1" w:lastRow="0" w:firstColumn="1" w:lastColumn="0" w:noHBand="0" w:noVBand="1"/>
      </w:tblPr>
      <w:tblGrid>
        <w:gridCol w:w="1088"/>
        <w:gridCol w:w="1223"/>
        <w:gridCol w:w="1583"/>
        <w:gridCol w:w="1582"/>
        <w:gridCol w:w="1582"/>
        <w:gridCol w:w="1462"/>
      </w:tblGrid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number</w:t>
            </w:r>
          </w:p>
        </w:tc>
        <w:tc>
          <w:tcPr>
            <w:tcW w:w="122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years old)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f-DNA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PO</w:t>
            </w:r>
            <w:proofErr w:type="spellEnd"/>
          </w:p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g/ml)</w:t>
            </w:r>
          </w:p>
        </w:tc>
        <w:tc>
          <w:tcPr>
            <w:tcW w:w="158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poptosis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rate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8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aO2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Fi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2 ratio(mmHg)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pache II score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 w:colFirst="2" w:colLast="2"/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.6933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.9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0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11.2551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7.26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284.8484848 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A4FB6">
        <w:trPr>
          <w:trHeight w:val="295"/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6.760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5.46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19.6721311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3.222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3.8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22.8571429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95.6371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2.48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2.5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9.6815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1.36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38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99.8151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0.73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7.1428571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55.9742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0.35</w:t>
            </w:r>
          </w:p>
        </w:tc>
        <w:tc>
          <w:tcPr>
            <w:tcW w:w="1582" w:type="dxa"/>
            <w:vAlign w:val="center"/>
          </w:tcPr>
          <w:p w:rsidR="00FA4FB6" w:rsidRDefault="007B4FA6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55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27.0978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9.21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73.4693878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67.9966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4.75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1.25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53.951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4.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19.1489362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72.378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1.3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9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20.8056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7.4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20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9.906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.9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9.0909091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50.8056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.6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21.6666667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73.1652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.3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3.9516854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52.8281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2.53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0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89.682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8.7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5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84.2249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2.22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0.9756098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17.8843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2.7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A4FB6">
        <w:trPr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04.8506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.94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83.7837838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FA4FB6">
        <w:trPr>
          <w:trHeight w:val="304"/>
          <w:jc w:val="center"/>
        </w:trPr>
        <w:tc>
          <w:tcPr>
            <w:tcW w:w="1088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23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583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1.5969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8.9</w:t>
            </w:r>
          </w:p>
        </w:tc>
        <w:tc>
          <w:tcPr>
            <w:tcW w:w="1582" w:type="dxa"/>
            <w:vAlign w:val="bottom"/>
          </w:tcPr>
          <w:p w:rsidR="00FA4FB6" w:rsidRDefault="007B4FA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96</w:t>
            </w:r>
          </w:p>
        </w:tc>
        <w:tc>
          <w:tcPr>
            <w:tcW w:w="1462" w:type="dxa"/>
          </w:tcPr>
          <w:p w:rsidR="00FA4FB6" w:rsidRDefault="007B4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bookmarkEnd w:id="0"/>
    <w:p w:rsidR="00FA4FB6" w:rsidRDefault="007B4F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bookmarkStart w:id="1" w:name="_GoBack"/>
      <w:r>
        <w:rPr>
          <w:rFonts w:ascii="Times New Roman" w:hAnsi="Times New Roman" w:cs="Times New Roman"/>
          <w:b/>
          <w:bCs/>
        </w:rPr>
        <w:t xml:space="preserve">Details of the 22 </w:t>
      </w:r>
      <w:proofErr w:type="spellStart"/>
      <w:r>
        <w:rPr>
          <w:rFonts w:ascii="Times New Roman" w:hAnsi="Times New Roman" w:cs="Times New Roman"/>
          <w:b/>
          <w:bCs/>
        </w:rPr>
        <w:t>ARDS</w:t>
      </w:r>
      <w:proofErr w:type="spellEnd"/>
      <w:r>
        <w:rPr>
          <w:rFonts w:ascii="Times New Roman" w:hAnsi="Times New Roman" w:cs="Times New Roman"/>
          <w:b/>
          <w:bCs/>
        </w:rPr>
        <w:t xml:space="preserve"> patients</w:t>
      </w:r>
      <w:bookmarkEnd w:id="1"/>
      <w:r>
        <w:rPr>
          <w:rFonts w:ascii="Times New Roman" w:hAnsi="Times New Roman" w:cs="Times New Roman"/>
          <w:b/>
          <w:bCs/>
        </w:rPr>
        <w:t xml:space="preserve"> </w:t>
      </w:r>
    </w:p>
    <w:sectPr w:rsidR="00FA4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42AA7283"/>
    <w:rsid w:val="007B4FA6"/>
    <w:rsid w:val="00FA4FB6"/>
    <w:rsid w:val="13DF07BE"/>
    <w:rsid w:val="186121A5"/>
    <w:rsid w:val="28CC7EAC"/>
    <w:rsid w:val="414A5F02"/>
    <w:rsid w:val="42AA7283"/>
    <w:rsid w:val="56382375"/>
    <w:rsid w:val="5D534FF5"/>
    <w:rsid w:val="75FC1474"/>
    <w:rsid w:val="765D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57C83D-73FE-4BCA-98DE-9FC7E1C1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chao</dc:creator>
  <cp:lastModifiedBy>Rajeshwari A.</cp:lastModifiedBy>
  <cp:revision>2</cp:revision>
  <dcterms:created xsi:type="dcterms:W3CDTF">2022-05-09T06:23:00Z</dcterms:created>
  <dcterms:modified xsi:type="dcterms:W3CDTF">2022-05-31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83E77ECCDA941C3BFE1EF30C5D27C6C</vt:lpwstr>
  </property>
</Properties>
</file>